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90" w:type="dxa"/>
        <w:jc w:val="center"/>
        <w:tblLook w:val="04A0" w:firstRow="1" w:lastRow="0" w:firstColumn="1" w:lastColumn="0" w:noHBand="0" w:noVBand="1"/>
      </w:tblPr>
      <w:tblGrid>
        <w:gridCol w:w="222"/>
        <w:gridCol w:w="6078"/>
        <w:gridCol w:w="2390"/>
      </w:tblGrid>
      <w:tr w:rsidR="004029E3" w:rsidRPr="00366074" w14:paraId="5D540E0E" w14:textId="77777777" w:rsidTr="00B6131A">
        <w:trPr>
          <w:trHeight w:val="1080"/>
          <w:jc w:val="center"/>
        </w:trPr>
        <w:tc>
          <w:tcPr>
            <w:tcW w:w="86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3E990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57623395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5 Table</w:t>
            </w: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Interrupted time series for level and trend change in mean calories purchased per transaction after franchise calorie labeling implementation (April 2017) and after nationwide calorie labeling implementation (May 2018)</w:t>
            </w:r>
            <w:bookmarkEnd w:id="0"/>
          </w:p>
        </w:tc>
      </w:tr>
      <w:tr w:rsidR="004029E3" w:rsidRPr="00366074" w14:paraId="14A7C5A7" w14:textId="77777777" w:rsidTr="00B6131A">
        <w:trPr>
          <w:trHeight w:val="276"/>
          <w:jc w:val="center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19A1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040ED" w14:textId="77777777" w:rsidR="004029E3" w:rsidRPr="00A7544A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44A">
              <w:rPr>
                <w:rFonts w:ascii="Symbol" w:eastAsia="Times New Roman" w:hAnsi="Symbol" w:cs="Arial"/>
                <w:color w:val="000000"/>
                <w:sz w:val="20"/>
                <w:szCs w:val="20"/>
              </w:rPr>
              <w:t>b</w:t>
            </w:r>
            <w:r w:rsidRPr="00A754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A754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)</w:t>
            </w:r>
            <w:r w:rsidRPr="00A754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029E3" w:rsidRPr="00366074" w14:paraId="5FEB46A5" w14:textId="77777777" w:rsidTr="00B6131A">
        <w:trPr>
          <w:trHeight w:val="276"/>
          <w:jc w:val="center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D65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ories Per 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83C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029E3" w:rsidRPr="00366074" w14:paraId="0EF5F37F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0167" w14:textId="77777777" w:rsidR="004029E3" w:rsidRPr="00366074" w:rsidRDefault="004029E3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CC7F9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8974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 (303, 309)</w:t>
            </w:r>
          </w:p>
        </w:tc>
      </w:tr>
      <w:tr w:rsidR="004029E3" w:rsidRPr="00366074" w14:paraId="4D58AA32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0623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72CA1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trend (per 4-week period) in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402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-0.1)</w:t>
            </w:r>
          </w:p>
        </w:tc>
      </w:tr>
      <w:tr w:rsidR="004029E3" w:rsidRPr="00366074" w14:paraId="028696AD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637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4F4F4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level change in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0D6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2.4, 6.1)</w:t>
            </w:r>
          </w:p>
        </w:tc>
      </w:tr>
      <w:tr w:rsidR="004029E3" w:rsidRPr="00366074" w14:paraId="5FE3FAC7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1AA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55DAE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trend change (per 4-week period) in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D284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-0.7, -0.4)</w:t>
            </w:r>
          </w:p>
        </w:tc>
      </w:tr>
      <w:tr w:rsidR="004029E3" w:rsidRPr="00366074" w14:paraId="351B0E82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2A1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82843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wide level change in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103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 (9.9, 11.4)</w:t>
            </w:r>
          </w:p>
        </w:tc>
      </w:tr>
      <w:tr w:rsidR="004029E3" w:rsidRPr="00366074" w14:paraId="742C62F2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5077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3CAC2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wide trend change (per 4-week period) in kcal/ite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530A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2, -1.0)</w:t>
            </w:r>
          </w:p>
        </w:tc>
      </w:tr>
      <w:tr w:rsidR="004029E3" w:rsidRPr="00366074" w14:paraId="5BB1D612" w14:textId="77777777" w:rsidTr="00B6131A">
        <w:trPr>
          <w:trHeight w:val="276"/>
          <w:jc w:val="center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695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tems Per 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7F4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029E3" w:rsidRPr="00366074" w14:paraId="349BEAA1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919" w14:textId="77777777" w:rsidR="004029E3" w:rsidRPr="00366074" w:rsidRDefault="004029E3" w:rsidP="00B6131A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2C7E3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734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4.6, 4.9)</w:t>
            </w:r>
          </w:p>
        </w:tc>
      </w:tr>
      <w:tr w:rsidR="004029E3" w:rsidRPr="00366074" w14:paraId="6C8B28E8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C2D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3471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trend (per 4-week period) in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DB0C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</w:tr>
      <w:tr w:rsidR="004029E3" w:rsidRPr="00366074" w14:paraId="65C51D99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C69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922FF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level change in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C15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3, -0.2)</w:t>
            </w:r>
          </w:p>
        </w:tc>
      </w:tr>
      <w:tr w:rsidR="004029E3" w:rsidRPr="00366074" w14:paraId="2CDB8AF7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CF8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A3FA2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hise trend change (per 4-week period) in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0603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</w:tr>
      <w:tr w:rsidR="004029E3" w:rsidRPr="00366074" w14:paraId="4079C62C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287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B2C37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wide level change in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788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-0.5, -0.4)</w:t>
            </w:r>
          </w:p>
        </w:tc>
      </w:tr>
      <w:tr w:rsidR="004029E3" w:rsidRPr="00366074" w14:paraId="0B41A9C4" w14:textId="77777777" w:rsidTr="00B6131A">
        <w:trPr>
          <w:trHeight w:val="276"/>
          <w:jc w:val="center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0B1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4D73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ionwide trend change (per 4-week period) in items/transa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2A2" w14:textId="77777777" w:rsidR="004029E3" w:rsidRPr="00366074" w:rsidRDefault="004029E3" w:rsidP="00B6131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0.0, 0.0)</w:t>
            </w:r>
          </w:p>
        </w:tc>
      </w:tr>
      <w:tr w:rsidR="004029E3" w:rsidRPr="00366074" w14:paraId="2070D43F" w14:textId="77777777" w:rsidTr="00B6131A">
        <w:trPr>
          <w:trHeight w:val="588"/>
          <w:jc w:val="center"/>
        </w:trPr>
        <w:tc>
          <w:tcPr>
            <w:tcW w:w="86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A7E6B" w14:textId="77777777" w:rsidR="004029E3" w:rsidRPr="00366074" w:rsidRDefault="004029E3" w:rsidP="00B6131A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44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660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for season and holidays (spring [ref], summer, fall, holidays [week of Thanksgiving to week of New Year's], winter)</w:t>
            </w:r>
          </w:p>
        </w:tc>
      </w:tr>
    </w:tbl>
    <w:p w14:paraId="7811410C" w14:textId="77777777" w:rsidR="00B27073" w:rsidRDefault="00B27073">
      <w:bookmarkStart w:id="1" w:name="_GoBack"/>
      <w:bookmarkEnd w:id="1"/>
    </w:p>
    <w:sectPr w:rsidR="00B27073" w:rsidSect="001460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77"/>
    <w:rsid w:val="00146077"/>
    <w:rsid w:val="001E7CD6"/>
    <w:rsid w:val="002F7294"/>
    <w:rsid w:val="004029E3"/>
    <w:rsid w:val="004F53EA"/>
    <w:rsid w:val="00876F97"/>
    <w:rsid w:val="00AE441E"/>
    <w:rsid w:val="00B2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0AB44"/>
  <w15:chartTrackingRefBased/>
  <w15:docId w15:val="{53958727-4266-4714-8A70-34539CE3D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color w:val="333333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77"/>
    <w:rPr>
      <w:rFonts w:cstheme="minorBidi"/>
      <w:bCs w:val="0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21-05-12T17:44:00Z</dcterms:created>
  <dcterms:modified xsi:type="dcterms:W3CDTF">2021-05-12T17:44:00Z</dcterms:modified>
</cp:coreProperties>
</file>